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C2D96" w14:textId="512EDBF1" w:rsidR="00DD2A83" w:rsidRPr="00406602" w:rsidRDefault="00406602" w:rsidP="00DD2A83">
      <w:pPr>
        <w:pStyle w:val="Caption"/>
        <w:keepNext/>
        <w:rPr>
          <w:rFonts w:ascii="Arial" w:hAnsi="Arial" w:cs="Arial"/>
          <w:i w:val="0"/>
          <w:iCs w:val="0"/>
          <w:sz w:val="20"/>
          <w:szCs w:val="20"/>
        </w:rPr>
      </w:pPr>
      <w:r>
        <w:rPr>
          <w:rFonts w:ascii="Arial" w:hAnsi="Arial" w:cs="Arial"/>
          <w:i w:val="0"/>
          <w:iCs w:val="0"/>
          <w:sz w:val="20"/>
          <w:szCs w:val="20"/>
        </w:rPr>
        <w:t>S1 Table</w:t>
      </w:r>
      <w:r w:rsidR="00F61F6E">
        <w:rPr>
          <w:rFonts w:ascii="Arial" w:hAnsi="Arial" w:cs="Arial"/>
          <w:i w:val="0"/>
          <w:iCs w:val="0"/>
          <w:sz w:val="20"/>
          <w:szCs w:val="20"/>
        </w:rPr>
        <w:t>.</w:t>
      </w:r>
      <w:r w:rsidR="00860FEB" w:rsidRPr="00406602">
        <w:rPr>
          <w:rFonts w:ascii="Arial" w:hAnsi="Arial" w:cs="Arial"/>
          <w:i w:val="0"/>
          <w:iCs w:val="0"/>
          <w:sz w:val="20"/>
          <w:szCs w:val="20"/>
        </w:rPr>
        <w:t xml:space="preserve"> Service statistics</w:t>
      </w:r>
      <w:r w:rsidR="00BE15C9" w:rsidRPr="00406602">
        <w:rPr>
          <w:rFonts w:ascii="Arial" w:hAnsi="Arial" w:cs="Arial"/>
          <w:i w:val="0"/>
          <w:iCs w:val="0"/>
          <w:sz w:val="20"/>
          <w:szCs w:val="20"/>
        </w:rPr>
        <w:t xml:space="preserve"> over a 12-month period</w:t>
      </w:r>
      <w:r w:rsidR="00A3728B" w:rsidRPr="00406602">
        <w:rPr>
          <w:rFonts w:ascii="Arial" w:hAnsi="Arial" w:cs="Arial"/>
          <w:i w:val="0"/>
          <w:iCs w:val="0"/>
          <w:sz w:val="20"/>
          <w:szCs w:val="20"/>
        </w:rPr>
        <w:t xml:space="preserve"> at </w:t>
      </w:r>
      <w:proofErr w:type="gramStart"/>
      <w:r w:rsidR="00A3728B" w:rsidRPr="00406602">
        <w:rPr>
          <w:rFonts w:ascii="Arial" w:hAnsi="Arial" w:cs="Arial"/>
          <w:i w:val="0"/>
          <w:iCs w:val="0"/>
          <w:sz w:val="20"/>
          <w:szCs w:val="20"/>
        </w:rPr>
        <w:t>correctional facilities</w:t>
      </w:r>
      <w:proofErr w:type="gramEnd"/>
      <w:r w:rsidR="00A3728B" w:rsidRPr="00406602">
        <w:rPr>
          <w:rFonts w:ascii="Arial" w:hAnsi="Arial" w:cs="Arial"/>
          <w:i w:val="0"/>
          <w:iCs w:val="0"/>
          <w:sz w:val="20"/>
          <w:szCs w:val="20"/>
        </w:rPr>
        <w:t xml:space="preserve"> in 201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58"/>
        <w:gridCol w:w="1349"/>
        <w:gridCol w:w="1863"/>
        <w:gridCol w:w="1046"/>
      </w:tblGrid>
      <w:tr w:rsidR="00DD2A83" w:rsidRPr="00C941A2" w14:paraId="27888998" w14:textId="77777777" w:rsidTr="00860FEB">
        <w:tc>
          <w:tcPr>
            <w:tcW w:w="2639" w:type="pct"/>
          </w:tcPr>
          <w:p w14:paraId="7D82F7C1" w14:textId="01C690F5" w:rsidR="00DD2A83" w:rsidRPr="00C941A2" w:rsidRDefault="00860FEB">
            <w:pPr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Service statistics</w:t>
            </w:r>
          </w:p>
        </w:tc>
        <w:tc>
          <w:tcPr>
            <w:tcW w:w="748" w:type="pct"/>
          </w:tcPr>
          <w:p w14:paraId="2467B002" w14:textId="24A56EEA" w:rsidR="00DD2A83" w:rsidRPr="00C941A2" w:rsidRDefault="00DD2A83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Brandvlei</w:t>
            </w:r>
            <w:r w:rsidR="00FA1680" w:rsidRPr="00C941A2">
              <w:rPr>
                <w:rFonts w:ascii="Arial" w:hAnsi="Arial" w:cs="Arial"/>
                <w:sz w:val="18"/>
                <w:szCs w:val="18"/>
              </w:rPr>
              <w:t xml:space="preserve"> Co</w:t>
            </w:r>
            <w:r w:rsidR="008F6E38" w:rsidRPr="00C941A2">
              <w:rPr>
                <w:rFonts w:ascii="Arial" w:hAnsi="Arial" w:cs="Arial"/>
                <w:sz w:val="18"/>
                <w:szCs w:val="18"/>
              </w:rPr>
              <w:t>rrectional</w:t>
            </w:r>
          </w:p>
        </w:tc>
        <w:tc>
          <w:tcPr>
            <w:tcW w:w="1033" w:type="pct"/>
          </w:tcPr>
          <w:p w14:paraId="10654DC9" w14:textId="77777777" w:rsidR="00DD2A83" w:rsidRPr="00C941A2" w:rsidRDefault="00DD2A83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Johannesburg</w:t>
            </w:r>
          </w:p>
          <w:p w14:paraId="38D8112C" w14:textId="5848FA91" w:rsidR="008F6E38" w:rsidRPr="00C941A2" w:rsidRDefault="008F6E38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Correctional</w:t>
            </w:r>
          </w:p>
        </w:tc>
        <w:tc>
          <w:tcPr>
            <w:tcW w:w="580" w:type="pct"/>
          </w:tcPr>
          <w:p w14:paraId="51D138C0" w14:textId="77777777" w:rsidR="00DD2A83" w:rsidRPr="00C941A2" w:rsidRDefault="00DD2A83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Lusaka</w:t>
            </w:r>
          </w:p>
          <w:p w14:paraId="541793A8" w14:textId="3C6D1478" w:rsidR="008F6E38" w:rsidRPr="00C941A2" w:rsidRDefault="008F6E38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</w:tr>
      <w:tr w:rsidR="00DD2A83" w:rsidRPr="00C941A2" w14:paraId="17B823EA" w14:textId="77777777" w:rsidTr="00860FEB">
        <w:tc>
          <w:tcPr>
            <w:tcW w:w="2639" w:type="pct"/>
          </w:tcPr>
          <w:p w14:paraId="3C1365D5" w14:textId="25D71A3F" w:rsidR="00DD2A83" w:rsidRPr="00C941A2" w:rsidRDefault="00F17AA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EF4792">
              <w:rPr>
                <w:rFonts w:ascii="Arial" w:hAnsi="Arial" w:cs="Arial"/>
                <w:sz w:val="18"/>
                <w:szCs w:val="18"/>
              </w:rPr>
              <w:t>lients</w:t>
            </w:r>
            <w:proofErr w:type="gramEnd"/>
            <w:r w:rsidR="00860FEB" w:rsidRPr="00C941A2">
              <w:rPr>
                <w:rFonts w:ascii="Arial" w:hAnsi="Arial" w:cs="Arial"/>
                <w:sz w:val="18"/>
                <w:szCs w:val="18"/>
              </w:rPr>
              <w:t xml:space="preserve"> pre-test counselled</w:t>
            </w:r>
          </w:p>
        </w:tc>
        <w:tc>
          <w:tcPr>
            <w:tcW w:w="748" w:type="pct"/>
          </w:tcPr>
          <w:p w14:paraId="4F367F82" w14:textId="49289920" w:rsidR="00DD2A83" w:rsidRPr="00C941A2" w:rsidRDefault="005F7804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1</w:t>
            </w:r>
            <w:r w:rsidR="00410AF8" w:rsidRPr="00C941A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941A2">
              <w:rPr>
                <w:rFonts w:ascii="Arial" w:hAnsi="Arial" w:cs="Arial"/>
                <w:sz w:val="18"/>
                <w:szCs w:val="18"/>
              </w:rPr>
              <w:t>901</w:t>
            </w:r>
          </w:p>
        </w:tc>
        <w:tc>
          <w:tcPr>
            <w:tcW w:w="1033" w:type="pct"/>
          </w:tcPr>
          <w:p w14:paraId="78C683FA" w14:textId="7C18B3A3" w:rsidR="00DD2A83" w:rsidRPr="00C941A2" w:rsidRDefault="00F15B05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3 059</w:t>
            </w:r>
          </w:p>
        </w:tc>
        <w:tc>
          <w:tcPr>
            <w:tcW w:w="580" w:type="pct"/>
          </w:tcPr>
          <w:p w14:paraId="72C20148" w14:textId="101D2532" w:rsidR="00DD2A83" w:rsidRPr="00C941A2" w:rsidRDefault="00410AF8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2 481</w:t>
            </w:r>
          </w:p>
        </w:tc>
      </w:tr>
      <w:tr w:rsidR="00DD2A83" w:rsidRPr="00C941A2" w14:paraId="3088C6DA" w14:textId="77777777" w:rsidTr="00860FEB">
        <w:tc>
          <w:tcPr>
            <w:tcW w:w="2639" w:type="pct"/>
          </w:tcPr>
          <w:p w14:paraId="0E468C1F" w14:textId="77856B7A" w:rsidR="00DD2A83" w:rsidRPr="00C941A2" w:rsidRDefault="00F17A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ents</w:t>
            </w:r>
            <w:r w:rsidR="00D74754" w:rsidRPr="00C941A2">
              <w:rPr>
                <w:rFonts w:ascii="Arial" w:hAnsi="Arial" w:cs="Arial"/>
                <w:sz w:val="18"/>
                <w:szCs w:val="18"/>
              </w:rPr>
              <w:t xml:space="preserve"> tested for HIV</w:t>
            </w:r>
          </w:p>
        </w:tc>
        <w:tc>
          <w:tcPr>
            <w:tcW w:w="748" w:type="pct"/>
          </w:tcPr>
          <w:p w14:paraId="437A3902" w14:textId="35872FAD" w:rsidR="00DD2A83" w:rsidRPr="00C941A2" w:rsidRDefault="00106185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1</w:t>
            </w:r>
            <w:r w:rsidR="00410AF8" w:rsidRPr="00C941A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941A2">
              <w:rPr>
                <w:rFonts w:ascii="Arial" w:hAnsi="Arial" w:cs="Arial"/>
                <w:sz w:val="18"/>
                <w:szCs w:val="18"/>
              </w:rPr>
              <w:t>901</w:t>
            </w:r>
          </w:p>
        </w:tc>
        <w:tc>
          <w:tcPr>
            <w:tcW w:w="1033" w:type="pct"/>
          </w:tcPr>
          <w:p w14:paraId="42E9E0F6" w14:textId="3CED921F" w:rsidR="00DD2A83" w:rsidRPr="00C941A2" w:rsidRDefault="00F15B05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3 059</w:t>
            </w:r>
          </w:p>
        </w:tc>
        <w:tc>
          <w:tcPr>
            <w:tcW w:w="580" w:type="pct"/>
          </w:tcPr>
          <w:p w14:paraId="2168120A" w14:textId="496DB5E6" w:rsidR="00DD2A83" w:rsidRPr="00C941A2" w:rsidRDefault="00B72D05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2 481</w:t>
            </w:r>
          </w:p>
        </w:tc>
      </w:tr>
      <w:tr w:rsidR="00BE15C9" w:rsidRPr="00C941A2" w14:paraId="1FC991D7" w14:textId="77777777" w:rsidTr="00860FEB">
        <w:tc>
          <w:tcPr>
            <w:tcW w:w="2639" w:type="pct"/>
          </w:tcPr>
          <w:p w14:paraId="0A415C09" w14:textId="2221C12B" w:rsidR="00BE15C9" w:rsidRPr="00C941A2" w:rsidRDefault="00F17AAC" w:rsidP="00BE15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ents</w:t>
            </w:r>
            <w:r w:rsidR="00BE15C9" w:rsidRPr="00C941A2">
              <w:rPr>
                <w:rFonts w:ascii="Arial" w:hAnsi="Arial" w:cs="Arial"/>
                <w:sz w:val="18"/>
                <w:szCs w:val="18"/>
              </w:rPr>
              <w:t xml:space="preserve"> tested HIV</w:t>
            </w:r>
            <w:r w:rsidR="00A869F1" w:rsidRPr="00C941A2">
              <w:rPr>
                <w:rFonts w:ascii="Arial" w:hAnsi="Arial" w:cs="Arial"/>
                <w:sz w:val="18"/>
                <w:szCs w:val="18"/>
              </w:rPr>
              <w:t xml:space="preserve"> Positive</w:t>
            </w:r>
          </w:p>
        </w:tc>
        <w:tc>
          <w:tcPr>
            <w:tcW w:w="748" w:type="pct"/>
          </w:tcPr>
          <w:p w14:paraId="087479A6" w14:textId="49AF4402" w:rsidR="00BE15C9" w:rsidRPr="00C941A2" w:rsidRDefault="00106185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33" w:type="pct"/>
          </w:tcPr>
          <w:p w14:paraId="776B8781" w14:textId="6F580B7B" w:rsidR="00BE15C9" w:rsidRPr="00C941A2" w:rsidRDefault="008B1CB0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448</w:t>
            </w:r>
          </w:p>
        </w:tc>
        <w:tc>
          <w:tcPr>
            <w:tcW w:w="580" w:type="pct"/>
          </w:tcPr>
          <w:p w14:paraId="733A5486" w14:textId="015A81FE" w:rsidR="00BE15C9" w:rsidRPr="00C941A2" w:rsidRDefault="00B72D05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 xml:space="preserve">435 </w:t>
            </w:r>
          </w:p>
        </w:tc>
      </w:tr>
      <w:tr w:rsidR="00BE15C9" w:rsidRPr="00C941A2" w14:paraId="13F4BC66" w14:textId="77777777" w:rsidTr="00860FEB">
        <w:tc>
          <w:tcPr>
            <w:tcW w:w="2639" w:type="pct"/>
          </w:tcPr>
          <w:p w14:paraId="12ECB402" w14:textId="101B417D" w:rsidR="00BE15C9" w:rsidRPr="00C941A2" w:rsidRDefault="00F17AAC" w:rsidP="00BE15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lients </w:t>
            </w:r>
            <w:r w:rsidR="00A869F1" w:rsidRPr="00C941A2">
              <w:rPr>
                <w:rFonts w:ascii="Arial" w:hAnsi="Arial" w:cs="Arial"/>
                <w:sz w:val="18"/>
                <w:szCs w:val="18"/>
              </w:rPr>
              <w:t>initiated on ART</w:t>
            </w:r>
          </w:p>
        </w:tc>
        <w:tc>
          <w:tcPr>
            <w:tcW w:w="748" w:type="pct"/>
          </w:tcPr>
          <w:p w14:paraId="1DC26E78" w14:textId="6190F97D" w:rsidR="00BE15C9" w:rsidRPr="00C941A2" w:rsidRDefault="00106185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33" w:type="pct"/>
          </w:tcPr>
          <w:p w14:paraId="4714BED8" w14:textId="5C3FC8B7" w:rsidR="00BE15C9" w:rsidRPr="00C941A2" w:rsidRDefault="008B1CB0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580" w:type="pct"/>
          </w:tcPr>
          <w:p w14:paraId="01EA48BA" w14:textId="3579A543" w:rsidR="00BE15C9" w:rsidRPr="00C941A2" w:rsidRDefault="00B72D05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</w:tr>
      <w:tr w:rsidR="00BE15C9" w:rsidRPr="00C941A2" w14:paraId="4A26D1AE" w14:textId="77777777" w:rsidTr="00860FEB">
        <w:tc>
          <w:tcPr>
            <w:tcW w:w="2639" w:type="pct"/>
          </w:tcPr>
          <w:p w14:paraId="2EEC4AB5" w14:textId="7CD4639B" w:rsidR="00BE15C9" w:rsidRPr="00C941A2" w:rsidRDefault="00F17AAC" w:rsidP="00BE15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lients</w:t>
            </w:r>
            <w:proofErr w:type="gramEnd"/>
            <w:r w:rsidR="00B27409" w:rsidRPr="00C941A2">
              <w:rPr>
                <w:rFonts w:ascii="Arial" w:hAnsi="Arial" w:cs="Arial"/>
                <w:sz w:val="18"/>
                <w:szCs w:val="18"/>
              </w:rPr>
              <w:t xml:space="preserve"> TB symptom screened</w:t>
            </w:r>
          </w:p>
        </w:tc>
        <w:tc>
          <w:tcPr>
            <w:tcW w:w="748" w:type="pct"/>
          </w:tcPr>
          <w:p w14:paraId="39FACE55" w14:textId="117B1239" w:rsidR="00BE15C9" w:rsidRPr="00C941A2" w:rsidRDefault="00106185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33" w:type="pct"/>
          </w:tcPr>
          <w:p w14:paraId="65CA5EC7" w14:textId="53B06900" w:rsidR="00BE15C9" w:rsidRPr="00C941A2" w:rsidRDefault="00B02BE3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580" w:type="pct"/>
          </w:tcPr>
          <w:p w14:paraId="1FA2F893" w14:textId="7BBF7ACD" w:rsidR="00BE15C9" w:rsidRPr="00C941A2" w:rsidRDefault="002F2264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</w:tr>
      <w:tr w:rsidR="00BE15C9" w:rsidRPr="00C941A2" w14:paraId="75B43CCD" w14:textId="77777777" w:rsidTr="00860FEB">
        <w:tc>
          <w:tcPr>
            <w:tcW w:w="2639" w:type="pct"/>
          </w:tcPr>
          <w:p w14:paraId="4E46D57B" w14:textId="53EC8B12" w:rsidR="00BE15C9" w:rsidRPr="00C941A2" w:rsidRDefault="00F17AAC" w:rsidP="00BE15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lients </w:t>
            </w:r>
            <w:r w:rsidR="00F15B05" w:rsidRPr="00C941A2">
              <w:rPr>
                <w:rFonts w:ascii="Arial" w:hAnsi="Arial" w:cs="Arial"/>
                <w:sz w:val="18"/>
                <w:szCs w:val="18"/>
              </w:rPr>
              <w:t xml:space="preserve">maintained on ART </w:t>
            </w:r>
          </w:p>
        </w:tc>
        <w:tc>
          <w:tcPr>
            <w:tcW w:w="748" w:type="pct"/>
          </w:tcPr>
          <w:p w14:paraId="0E789E49" w14:textId="1F9F4595" w:rsidR="00BE15C9" w:rsidRPr="00C941A2" w:rsidRDefault="00106185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33" w:type="pct"/>
          </w:tcPr>
          <w:p w14:paraId="445D1EC0" w14:textId="3D5F3A8D" w:rsidR="00BE15C9" w:rsidRPr="00C941A2" w:rsidRDefault="00B02BE3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580" w:type="pct"/>
          </w:tcPr>
          <w:p w14:paraId="4371897C" w14:textId="03F23E53" w:rsidR="00BE15C9" w:rsidRPr="00C941A2" w:rsidRDefault="002F2264" w:rsidP="00410AF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41A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BE15C9" w:rsidRPr="00C941A2" w14:paraId="3D6A1C3A" w14:textId="77777777" w:rsidTr="00860FEB">
        <w:tc>
          <w:tcPr>
            <w:tcW w:w="2639" w:type="pct"/>
          </w:tcPr>
          <w:p w14:paraId="1E8D6DC0" w14:textId="77777777" w:rsidR="00BE15C9" w:rsidRPr="00C941A2" w:rsidRDefault="00BE15C9" w:rsidP="00BE15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pct"/>
          </w:tcPr>
          <w:p w14:paraId="32B81A2B" w14:textId="77777777" w:rsidR="00BE15C9" w:rsidRPr="00C941A2" w:rsidRDefault="00BE15C9" w:rsidP="00BE15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3" w:type="pct"/>
          </w:tcPr>
          <w:p w14:paraId="5BD0BF08" w14:textId="77777777" w:rsidR="00BE15C9" w:rsidRPr="00C941A2" w:rsidRDefault="00BE15C9" w:rsidP="00BE15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pct"/>
          </w:tcPr>
          <w:p w14:paraId="723D86D2" w14:textId="77777777" w:rsidR="00BE15C9" w:rsidRPr="00C941A2" w:rsidRDefault="00BE15C9" w:rsidP="00BE15C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39EAA18" w14:textId="0DAA9984" w:rsidR="00FC2DC5" w:rsidRDefault="00FC2DC5"/>
    <w:sectPr w:rsidR="00FC2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C2C"/>
    <w:rsid w:val="00032632"/>
    <w:rsid w:val="00106185"/>
    <w:rsid w:val="002D7A57"/>
    <w:rsid w:val="002F2264"/>
    <w:rsid w:val="00351837"/>
    <w:rsid w:val="00406602"/>
    <w:rsid w:val="00410AF8"/>
    <w:rsid w:val="00454036"/>
    <w:rsid w:val="00471392"/>
    <w:rsid w:val="004C0F12"/>
    <w:rsid w:val="004F4CEA"/>
    <w:rsid w:val="00504562"/>
    <w:rsid w:val="0051118E"/>
    <w:rsid w:val="005349D2"/>
    <w:rsid w:val="00551297"/>
    <w:rsid w:val="00554718"/>
    <w:rsid w:val="00593184"/>
    <w:rsid w:val="005E0B47"/>
    <w:rsid w:val="005F7804"/>
    <w:rsid w:val="006701FC"/>
    <w:rsid w:val="00714EA4"/>
    <w:rsid w:val="00727B4E"/>
    <w:rsid w:val="007B4BF7"/>
    <w:rsid w:val="00860FEB"/>
    <w:rsid w:val="0089601B"/>
    <w:rsid w:val="008B1CB0"/>
    <w:rsid w:val="008B65C2"/>
    <w:rsid w:val="008F6E38"/>
    <w:rsid w:val="00A3728B"/>
    <w:rsid w:val="00A869F1"/>
    <w:rsid w:val="00A93BEC"/>
    <w:rsid w:val="00B02BE3"/>
    <w:rsid w:val="00B137E3"/>
    <w:rsid w:val="00B27409"/>
    <w:rsid w:val="00B572E5"/>
    <w:rsid w:val="00B72D05"/>
    <w:rsid w:val="00BA5990"/>
    <w:rsid w:val="00BD169C"/>
    <w:rsid w:val="00BE15C9"/>
    <w:rsid w:val="00C33763"/>
    <w:rsid w:val="00C941A2"/>
    <w:rsid w:val="00D26D61"/>
    <w:rsid w:val="00D74754"/>
    <w:rsid w:val="00DD2A83"/>
    <w:rsid w:val="00E23A73"/>
    <w:rsid w:val="00EE0F9C"/>
    <w:rsid w:val="00EF2C2C"/>
    <w:rsid w:val="00EF4792"/>
    <w:rsid w:val="00F15B05"/>
    <w:rsid w:val="00F17AAC"/>
    <w:rsid w:val="00F61F6E"/>
    <w:rsid w:val="00FA1680"/>
    <w:rsid w:val="00FC2DC5"/>
    <w:rsid w:val="00FD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072006"/>
  <w15:chartTrackingRefBased/>
  <w15:docId w15:val="{F46776FF-D281-49D9-BC6F-E678D89E7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2A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37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7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7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7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7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FC77C5C2CB294385B6D0BC9E2C376B" ma:contentTypeVersion="13" ma:contentTypeDescription="Create a new document." ma:contentTypeScope="" ma:versionID="310b771dcd2b832c322825521a7fe570">
  <xsd:schema xmlns:xsd="http://www.w3.org/2001/XMLSchema" xmlns:xs="http://www.w3.org/2001/XMLSchema" xmlns:p="http://schemas.microsoft.com/office/2006/metadata/properties" xmlns:ns3="df1bced2-d64b-4313-998d-385de0e256f9" xmlns:ns4="07b24279-2d8f-45ea-ad1c-df6604b7fd95" targetNamespace="http://schemas.microsoft.com/office/2006/metadata/properties" ma:root="true" ma:fieldsID="21b98048451021b392cec3117082afd8" ns3:_="" ns4:_="">
    <xsd:import namespace="df1bced2-d64b-4313-998d-385de0e256f9"/>
    <xsd:import namespace="07b24279-2d8f-45ea-ad1c-df6604b7fd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1bced2-d64b-4313-998d-385de0e256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24279-2d8f-45ea-ad1c-df6604b7fd9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31F6AE-9EDF-409E-A0FA-7B9E930C6F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36659C-4EAF-4974-A57A-6ABE761FA4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BC4A3D1-C295-4DD2-84FA-732A003D30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1bced2-d64b-4313-998d-385de0e256f9"/>
    <ds:schemaRef ds:uri="07b24279-2d8f-45ea-ad1c-df6604b7fd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ukora</dc:creator>
  <cp:keywords/>
  <dc:description/>
  <cp:lastModifiedBy>Rachel Mukora</cp:lastModifiedBy>
  <cp:revision>11</cp:revision>
  <dcterms:created xsi:type="dcterms:W3CDTF">2022-05-16T05:44:00Z</dcterms:created>
  <dcterms:modified xsi:type="dcterms:W3CDTF">2022-07-2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FC77C5C2CB294385B6D0BC9E2C376B</vt:lpwstr>
  </property>
</Properties>
</file>